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AE049D" w14:textId="1EB70789" w:rsidR="00D03FF7" w:rsidRPr="007A3BF2" w:rsidRDefault="00D03FF7" w:rsidP="00A04673">
      <w:pPr>
        <w:pStyle w:val="a9"/>
        <w:rPr>
          <w:rFonts w:ascii="Times New Roman" w:hAnsi="Times New Roman" w:cs="Times New Roman"/>
          <w:b/>
          <w:sz w:val="22"/>
          <w:szCs w:val="22"/>
        </w:rPr>
      </w:pPr>
      <w:r w:rsidRPr="007A3BF2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6B3A7A" w:rsidRPr="007A3BF2">
        <w:rPr>
          <w:rFonts w:ascii="Times New Roman" w:hAnsi="Times New Roman" w:cs="Times New Roman"/>
          <w:b/>
          <w:sz w:val="22"/>
          <w:szCs w:val="22"/>
        </w:rPr>
        <w:t>S</w:t>
      </w:r>
      <w:r w:rsidRPr="007A3BF2">
        <w:rPr>
          <w:rFonts w:ascii="Times New Roman" w:hAnsi="Times New Roman" w:cs="Times New Roman"/>
          <w:b/>
          <w:sz w:val="22"/>
          <w:szCs w:val="22"/>
        </w:rPr>
        <w:t xml:space="preserve">1: Clinical outcomes in </w:t>
      </w:r>
      <w:r w:rsidR="0097322D" w:rsidRPr="007A3BF2">
        <w:rPr>
          <w:rFonts w:ascii="Times New Roman" w:hAnsi="Times New Roman" w:cs="Times New Roman"/>
          <w:b/>
          <w:sz w:val="22"/>
          <w:szCs w:val="22"/>
        </w:rPr>
        <w:t xml:space="preserve">the </w:t>
      </w:r>
      <w:r w:rsidRPr="007A3BF2">
        <w:rPr>
          <w:rFonts w:ascii="Times New Roman" w:hAnsi="Times New Roman" w:cs="Times New Roman"/>
          <w:b/>
          <w:sz w:val="22"/>
          <w:szCs w:val="22"/>
        </w:rPr>
        <w:t>subgroups</w:t>
      </w:r>
    </w:p>
    <w:tbl>
      <w:tblPr>
        <w:tblStyle w:val="a8"/>
        <w:tblW w:w="4835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1520"/>
        <w:gridCol w:w="1277"/>
        <w:gridCol w:w="1212"/>
        <w:gridCol w:w="1107"/>
        <w:gridCol w:w="833"/>
        <w:gridCol w:w="970"/>
        <w:gridCol w:w="970"/>
        <w:gridCol w:w="833"/>
      </w:tblGrid>
      <w:tr w:rsidR="00D03FF7" w:rsidRPr="007A3BF2" w14:paraId="654B5E2B" w14:textId="77777777" w:rsidTr="00A04673">
        <w:tc>
          <w:tcPr>
            <w:tcW w:w="2869" w:type="dxa"/>
            <w:gridSpan w:val="2"/>
            <w:vMerge w:val="restart"/>
            <w:tcBorders>
              <w:left w:val="nil"/>
              <w:right w:val="nil"/>
            </w:tcBorders>
            <w:textDirection w:val="lrTbV"/>
          </w:tcPr>
          <w:p w14:paraId="4CF3DAB8" w14:textId="77777777" w:rsidR="00D03FF7" w:rsidRPr="007A3BF2" w:rsidRDefault="00D03FF7" w:rsidP="00A0467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sz w:val="12"/>
                <w:szCs w:val="12"/>
              </w:rPr>
            </w:pPr>
          </w:p>
          <w:p w14:paraId="421A9CF6" w14:textId="77777777" w:rsidR="00D03FF7" w:rsidRPr="007A3BF2" w:rsidRDefault="00D03FF7" w:rsidP="00A0467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7A3BF2">
              <w:rPr>
                <w:rFonts w:ascii="Times New Roman" w:eastAsia="ＭＳ Ｐゴシック" w:hAnsi="Times New Roman" w:cs="Times New Roman"/>
                <w:b/>
                <w:sz w:val="12"/>
                <w:szCs w:val="12"/>
              </w:rPr>
              <w:t>Variables</w:t>
            </w:r>
          </w:p>
        </w:tc>
        <w:tc>
          <w:tcPr>
            <w:tcW w:w="322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2045439" w14:textId="4443EF04" w:rsidR="00D03FF7" w:rsidRPr="007A3BF2" w:rsidRDefault="00D03FF7" w:rsidP="00A04673">
            <w:pPr>
              <w:widowControl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A3BF2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Frequent atrial arrhythmia</w:t>
            </w:r>
            <w:r w:rsidR="0097322D" w:rsidRPr="007A3BF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</w:t>
            </w:r>
            <w:r w:rsidRPr="007A3BF2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 xml:space="preserve"> </w:t>
            </w:r>
          </w:p>
          <w:p w14:paraId="4B1FD3CA" w14:textId="7D3544DD" w:rsidR="00D03FF7" w:rsidRPr="007A3BF2" w:rsidRDefault="00D03FF7" w:rsidP="00A04673">
            <w:pPr>
              <w:widowControl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A3BF2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 of patients with event</w:t>
            </w:r>
            <w:r w:rsidR="0097322D" w:rsidRPr="007A3BF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</w:t>
            </w:r>
            <w:r w:rsidRPr="007A3BF2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/N of patients</w:t>
            </w:r>
          </w:p>
        </w:tc>
        <w:tc>
          <w:tcPr>
            <w:tcW w:w="283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F0CD85B" w14:textId="77777777" w:rsidR="00D03FF7" w:rsidRPr="007A3BF2" w:rsidRDefault="00D03FF7" w:rsidP="00A04673">
            <w:pPr>
              <w:widowControl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A3BF2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Adverse symptoms</w:t>
            </w:r>
          </w:p>
          <w:p w14:paraId="4AD4EB15" w14:textId="7F9FDF5F" w:rsidR="00D03FF7" w:rsidRPr="007A3BF2" w:rsidRDefault="00D03FF7" w:rsidP="00A04673">
            <w:pPr>
              <w:widowControl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A3BF2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 of patients with event</w:t>
            </w:r>
            <w:r w:rsidR="0097322D" w:rsidRPr="007A3BF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</w:t>
            </w:r>
            <w:r w:rsidRPr="007A3BF2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/N of patients</w:t>
            </w:r>
          </w:p>
        </w:tc>
      </w:tr>
      <w:tr w:rsidR="00D03FF7" w:rsidRPr="007A3BF2" w14:paraId="386AD6B4" w14:textId="77777777" w:rsidTr="00A04673">
        <w:tc>
          <w:tcPr>
            <w:tcW w:w="286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6873C9" w14:textId="77777777" w:rsidR="00D03FF7" w:rsidRPr="007A3BF2" w:rsidRDefault="00D03FF7" w:rsidP="00A0467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2EA988" w14:textId="77777777" w:rsidR="00D03FF7" w:rsidRPr="007A3BF2" w:rsidRDefault="00D03FF7" w:rsidP="00A0467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sz w:val="12"/>
                <w:szCs w:val="12"/>
              </w:rPr>
            </w:pPr>
            <w:r w:rsidRPr="007A3BF2">
              <w:rPr>
                <w:rFonts w:ascii="Times New Roman" w:eastAsia="ＭＳ Ｐゴシック" w:hAnsi="Times New Roman" w:cs="Times New Roman"/>
                <w:b/>
                <w:sz w:val="12"/>
                <w:szCs w:val="12"/>
              </w:rPr>
              <w:t>Saireit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2A9323" w14:textId="77777777" w:rsidR="00D03FF7" w:rsidRPr="007A3BF2" w:rsidRDefault="00D03FF7" w:rsidP="00A0467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sz w:val="12"/>
                <w:szCs w:val="12"/>
              </w:rPr>
            </w:pPr>
            <w:r w:rsidRPr="007A3BF2">
              <w:rPr>
                <w:rFonts w:ascii="Times New Roman" w:eastAsia="ＭＳ Ｐゴシック" w:hAnsi="Times New Roman" w:cs="Times New Roman"/>
                <w:b/>
                <w:sz w:val="12"/>
                <w:szCs w:val="12"/>
              </w:rPr>
              <w:t>Control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5B5931" w14:textId="77777777" w:rsidR="00D03FF7" w:rsidRPr="007A3BF2" w:rsidRDefault="00D03FF7" w:rsidP="00A0467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sz w:val="12"/>
                <w:szCs w:val="12"/>
              </w:rPr>
            </w:pPr>
            <w:r w:rsidRPr="007A3BF2">
              <w:rPr>
                <w:rFonts w:ascii="Times New Roman" w:eastAsia="ＭＳ Ｐゴシック" w:hAnsi="Times New Roman" w:cs="Times New Roman"/>
                <w:b/>
                <w:sz w:val="12"/>
                <w:szCs w:val="12"/>
              </w:rPr>
              <w:t>P-valu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797E7A" w14:textId="77777777" w:rsidR="00D03FF7" w:rsidRPr="007A3BF2" w:rsidRDefault="00D03FF7" w:rsidP="00A0467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sz w:val="12"/>
                <w:szCs w:val="12"/>
              </w:rPr>
            </w:pPr>
            <w:r w:rsidRPr="007A3BF2">
              <w:rPr>
                <w:rFonts w:ascii="Times New Roman" w:eastAsia="ＭＳ Ｐゴシック" w:hAnsi="Times New Roman" w:cs="Times New Roman"/>
                <w:b/>
                <w:sz w:val="12"/>
                <w:szCs w:val="12"/>
              </w:rPr>
              <w:t>Saireito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F5C159" w14:textId="77777777" w:rsidR="00D03FF7" w:rsidRPr="007A3BF2" w:rsidRDefault="00D03FF7" w:rsidP="00A0467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sz w:val="12"/>
                <w:szCs w:val="12"/>
              </w:rPr>
            </w:pPr>
            <w:r w:rsidRPr="007A3BF2">
              <w:rPr>
                <w:rFonts w:ascii="Times New Roman" w:eastAsia="ＭＳ Ｐゴシック" w:hAnsi="Times New Roman" w:cs="Times New Roman"/>
                <w:b/>
                <w:sz w:val="12"/>
                <w:szCs w:val="12"/>
              </w:rPr>
              <w:t>Control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07418F" w14:textId="77777777" w:rsidR="00D03FF7" w:rsidRPr="007A3BF2" w:rsidRDefault="00D03FF7" w:rsidP="00A0467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sz w:val="12"/>
                <w:szCs w:val="12"/>
              </w:rPr>
            </w:pPr>
            <w:r w:rsidRPr="007A3BF2">
              <w:rPr>
                <w:rFonts w:ascii="Times New Roman" w:eastAsia="ＭＳ Ｐゴシック" w:hAnsi="Times New Roman" w:cs="Times New Roman"/>
                <w:b/>
                <w:sz w:val="12"/>
                <w:szCs w:val="12"/>
              </w:rPr>
              <w:t>P-value</w:t>
            </w:r>
          </w:p>
        </w:tc>
      </w:tr>
      <w:tr w:rsidR="00D03FF7" w:rsidRPr="007A3BF2" w14:paraId="3E0371F5" w14:textId="77777777" w:rsidTr="00A04673">
        <w:trPr>
          <w:trHeight w:val="42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B835D" w14:textId="77777777" w:rsidR="00D03FF7" w:rsidRPr="007A3BF2" w:rsidRDefault="00D03FF7" w:rsidP="00A04673">
            <w:pPr>
              <w:widowControl/>
              <w:rPr>
                <w:rFonts w:asciiTheme="majorBidi" w:hAnsiTheme="majorBidi" w:cstheme="majorBidi"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</w:rPr>
              <w:t>Overall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AB8E08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749D81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3.1±4.6 (N=5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CB141D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kern w:val="24"/>
                <w:sz w:val="12"/>
                <w:szCs w:val="12"/>
              </w:rPr>
            </w:pPr>
            <w:r w:rsidRPr="007A3BF2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</w:rPr>
              <w:t>5.2±9.4 (N=5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CF637E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0.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28B322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9/50 (18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6D21CE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1/50 (2.0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B69873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0.008</w:t>
            </w:r>
          </w:p>
        </w:tc>
      </w:tr>
      <w:tr w:rsidR="00D03FF7" w:rsidRPr="007A3BF2" w14:paraId="18D1BD9B" w14:textId="77777777" w:rsidTr="00A04673">
        <w:trPr>
          <w:trHeight w:val="42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379959" w14:textId="77777777" w:rsidR="00D03FF7" w:rsidRPr="007A3BF2" w:rsidRDefault="00D03FF7" w:rsidP="00A04673">
            <w:pPr>
              <w:widowControl/>
              <w:rPr>
                <w:rFonts w:asciiTheme="majorBidi" w:hAnsiTheme="majorBidi" w:cstheme="majorBidi"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Age 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02C0E6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≥ 70yr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AF2207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3.6±5.3 (N=2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B944A6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kern w:val="24"/>
                <w:sz w:val="12"/>
                <w:szCs w:val="12"/>
              </w:rPr>
            </w:pPr>
            <w:r w:rsidRPr="007A3BF2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</w:rPr>
              <w:t>7.0±11.4 (N=3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8B99E7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0.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9C07A9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6/29 (20.7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DEC8F1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0/31 (0.0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CFAAA0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0.01</w:t>
            </w:r>
          </w:p>
        </w:tc>
      </w:tr>
      <w:tr w:rsidR="00D03FF7" w:rsidRPr="007A3BF2" w14:paraId="44003612" w14:textId="77777777" w:rsidTr="00A04673">
        <w:trPr>
          <w:trHeight w:val="4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6391FD" w14:textId="77777777" w:rsidR="00D03FF7" w:rsidRPr="007A3BF2" w:rsidRDefault="00D03FF7" w:rsidP="00A04673">
            <w:pPr>
              <w:widowControl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476F8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&lt; 70y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4DCB1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2.4±3.6 (N=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3288C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kern w:val="24"/>
                <w:sz w:val="12"/>
                <w:szCs w:val="12"/>
              </w:rPr>
            </w:pPr>
            <w:r w:rsidRPr="007A3BF2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</w:rPr>
              <w:t>2.3±2.9 (N=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7702F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76F12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3/21 (14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D07FE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1/19 (5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86ED2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0.34</w:t>
            </w:r>
          </w:p>
        </w:tc>
      </w:tr>
      <w:tr w:rsidR="00D03FF7" w:rsidRPr="007A3BF2" w14:paraId="56578616" w14:textId="77777777" w:rsidTr="00A04673">
        <w:trPr>
          <w:trHeight w:val="4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272AD4" w14:textId="77777777" w:rsidR="00D03FF7" w:rsidRPr="007A3BF2" w:rsidRDefault="00D03FF7" w:rsidP="00A04673">
            <w:pPr>
              <w:widowControl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</w:rPr>
              <w:t>Gende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2DC23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Fe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3EB61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3.5±5.8 (N=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9B8B6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</w:rPr>
              <w:t>5.7±13.2 (N=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FFB1A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0FE3E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4/25 (16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67CA5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1/22 (4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8A3FB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0.22</w:t>
            </w:r>
          </w:p>
        </w:tc>
      </w:tr>
      <w:tr w:rsidR="00D03FF7" w:rsidRPr="007A3BF2" w14:paraId="15AF746B" w14:textId="77777777" w:rsidTr="00A04673">
        <w:trPr>
          <w:trHeight w:val="4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BFD2C7" w14:textId="77777777" w:rsidR="00D03FF7" w:rsidRPr="007A3BF2" w:rsidRDefault="00D03FF7" w:rsidP="00A04673">
            <w:pPr>
              <w:widowControl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625DD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755A4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2.8±3.0 (N=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D63EB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</w:rPr>
              <w:t>4.8±4.9 (N=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F2B6D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1D495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5/25 (2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525C2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0/28 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63DD9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0.02</w:t>
            </w:r>
          </w:p>
        </w:tc>
      </w:tr>
      <w:tr w:rsidR="00D03FF7" w:rsidRPr="007A3BF2" w14:paraId="6C5F1C37" w14:textId="77777777" w:rsidTr="00A04673">
        <w:trPr>
          <w:trHeight w:val="4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11E466" w14:textId="77777777" w:rsidR="00D03FF7" w:rsidRPr="007A3BF2" w:rsidRDefault="00D03FF7" w:rsidP="00A04673">
            <w:pPr>
              <w:widowControl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b/>
                <w:bCs/>
                <w:color w:val="000000"/>
                <w:kern w:val="24"/>
                <w:sz w:val="12"/>
                <w:szCs w:val="12"/>
              </w:rPr>
              <w:t>Body weigh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3C105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/>
                <w:kern w:val="24"/>
                <w:sz w:val="12"/>
                <w:szCs w:val="12"/>
              </w:rPr>
              <w:t>≥60 kg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0BDD8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3.2±3.6 (N=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0104A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kern w:val="24"/>
                <w:sz w:val="12"/>
                <w:szCs w:val="12"/>
              </w:rPr>
            </w:pPr>
            <w:r w:rsidRPr="007A3BF2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</w:rPr>
              <w:t>6.2±7.4 (N=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DB470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FE016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4/24 (16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49D0F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0/24 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A25F6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0.05</w:t>
            </w:r>
          </w:p>
        </w:tc>
      </w:tr>
      <w:tr w:rsidR="00D03FF7" w:rsidRPr="007A3BF2" w14:paraId="743AFC55" w14:textId="77777777" w:rsidTr="00A04673">
        <w:trPr>
          <w:trHeight w:val="4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CA5F9F" w14:textId="77777777" w:rsidR="00D03FF7" w:rsidRPr="007A3BF2" w:rsidRDefault="00D03FF7" w:rsidP="00A04673">
            <w:pPr>
              <w:widowControl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31121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&lt;60 kg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50BEF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3.1±5.5 (N=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7ADB6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</w:rPr>
              <w:t>4.3±11.0 (N=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FE973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B9B72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5/26 (19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746DE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1/26 (3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6A66B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0.10</w:t>
            </w:r>
          </w:p>
        </w:tc>
      </w:tr>
      <w:tr w:rsidR="00D03FF7" w:rsidRPr="007A3BF2" w14:paraId="020A8CC0" w14:textId="77777777" w:rsidTr="00A04673">
        <w:trPr>
          <w:trHeight w:val="4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EF4231" w14:textId="77777777" w:rsidR="00D03FF7" w:rsidRPr="007A3BF2" w:rsidRDefault="00D03FF7" w:rsidP="00A04673">
            <w:pPr>
              <w:widowControl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b/>
                <w:bCs/>
                <w:color w:val="000000"/>
                <w:kern w:val="24"/>
                <w:sz w:val="12"/>
                <w:szCs w:val="12"/>
              </w:rPr>
              <w:t>AF typ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B13D1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/>
                <w:kern w:val="24"/>
                <w:sz w:val="12"/>
                <w:szCs w:val="12"/>
              </w:rPr>
              <w:t>Paroxysmal AF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3ED61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2.9±4.9 (N=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65B6A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</w:rPr>
              <w:t>4.0±6.0 (N=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D9554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66440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7/41 (17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0C697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1/41 (2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F5270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0.03</w:t>
            </w:r>
          </w:p>
        </w:tc>
      </w:tr>
      <w:tr w:rsidR="00D03FF7" w:rsidRPr="007A3BF2" w14:paraId="79EFCA0C" w14:textId="77777777" w:rsidTr="00A04673">
        <w:trPr>
          <w:trHeight w:val="4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C6512D" w14:textId="77777777" w:rsidR="00D03FF7" w:rsidRPr="007A3BF2" w:rsidRDefault="00D03FF7" w:rsidP="00A04673">
            <w:pPr>
              <w:widowControl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52ABA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/>
                <w:kern w:val="24"/>
                <w:sz w:val="12"/>
                <w:szCs w:val="12"/>
              </w:rPr>
              <w:t>Non-paroxysmal AF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50A52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4.4±3.2 (N=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9C33C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</w:rPr>
              <w:t>10.6±17.9 (N=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3874C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A58C9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2/9 (22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CD942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0/9 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78255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0.24</w:t>
            </w:r>
          </w:p>
        </w:tc>
      </w:tr>
      <w:tr w:rsidR="00D03FF7" w:rsidRPr="007A3BF2" w14:paraId="6813257C" w14:textId="77777777" w:rsidTr="00A04673">
        <w:trPr>
          <w:trHeight w:val="4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272006" w14:textId="77777777" w:rsidR="00D03FF7" w:rsidRPr="007A3BF2" w:rsidRDefault="00D03FF7" w:rsidP="00A04673">
            <w:pPr>
              <w:widowControl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</w:rPr>
              <w:t>AF interva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47527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≥3 yea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F0D19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4.9±7.5 (N=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626D5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</w:rPr>
              <w:t>7.1±14.8 (N=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CC6C5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2441D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1/14 (7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BF07D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0/14 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5D117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0.50</w:t>
            </w:r>
          </w:p>
        </w:tc>
      </w:tr>
      <w:tr w:rsidR="00D03FF7" w:rsidRPr="007A3BF2" w14:paraId="129A3143" w14:textId="77777777" w:rsidTr="00A04673">
        <w:trPr>
          <w:trHeight w:val="4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9206D9" w14:textId="77777777" w:rsidR="00D03FF7" w:rsidRPr="007A3BF2" w:rsidRDefault="00D03FF7" w:rsidP="00A04673">
            <w:pPr>
              <w:widowControl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D95E4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&lt;3 year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C043F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2.4±2.7 (N=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BDC78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</w:rPr>
              <w:t>4.5±6.4 (N=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5E3E7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4D596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8/36 (22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2859A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1/36 (2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C41EE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0.01</w:t>
            </w:r>
          </w:p>
        </w:tc>
      </w:tr>
      <w:tr w:rsidR="00D03FF7" w:rsidRPr="007A3BF2" w14:paraId="2A16708A" w14:textId="77777777" w:rsidTr="00A04673">
        <w:trPr>
          <w:trHeight w:val="4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609D19" w14:textId="77777777" w:rsidR="00D03FF7" w:rsidRPr="007A3BF2" w:rsidRDefault="00D03FF7" w:rsidP="00A04673">
            <w:pPr>
              <w:widowControl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b/>
                <w:bCs/>
                <w:color w:val="000000"/>
                <w:kern w:val="24"/>
                <w:sz w:val="12"/>
                <w:szCs w:val="12"/>
              </w:rPr>
              <w:t>EHRA scor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7A60B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/>
                <w:kern w:val="24"/>
                <w:sz w:val="12"/>
                <w:szCs w:val="12"/>
              </w:rPr>
              <w:t>≥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9C54B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2.4±4.8 (N=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2AB28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</w:rPr>
              <w:t>5.8±10.8 (N=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D005D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3B9AA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6/34 (17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68C57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1/36 (2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2E0C9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0.04</w:t>
            </w:r>
          </w:p>
        </w:tc>
      </w:tr>
      <w:tr w:rsidR="00D03FF7" w:rsidRPr="007A3BF2" w14:paraId="358EBE54" w14:textId="77777777" w:rsidTr="00A04673">
        <w:trPr>
          <w:trHeight w:val="4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E818BA" w14:textId="77777777" w:rsidR="00D03FF7" w:rsidRPr="007A3BF2" w:rsidRDefault="00D03FF7" w:rsidP="00A04673">
            <w:pPr>
              <w:widowControl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9730F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/>
                <w:kern w:val="24"/>
                <w:sz w:val="12"/>
                <w:szCs w:val="12"/>
              </w:rPr>
              <w:t>&lt;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FD7F9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4.8±3.8 (N=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D36E9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</w:rPr>
              <w:t>3.8±4.5 (N=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05F1C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DA68A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3/16 (18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ACF28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0/14 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9EEE5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0.14</w:t>
            </w:r>
          </w:p>
        </w:tc>
      </w:tr>
      <w:tr w:rsidR="00D03FF7" w:rsidRPr="007A3BF2" w14:paraId="4FAEB234" w14:textId="77777777" w:rsidTr="00A04673">
        <w:trPr>
          <w:trHeight w:val="4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286F03" w14:textId="77777777" w:rsidR="00D03FF7" w:rsidRPr="007A3BF2" w:rsidRDefault="00D03FF7" w:rsidP="00A04673">
            <w:pPr>
              <w:widowControl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b/>
                <w:bCs/>
                <w:color w:val="000000"/>
                <w:kern w:val="24"/>
                <w:sz w:val="12"/>
                <w:szCs w:val="12"/>
              </w:rPr>
              <w:t>Previous heart failur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79F67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Ye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B2009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1.0±0.0 (N=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8EF82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</w:rPr>
              <w:t>28.0±39.6 (N=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919FB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67E29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0/3 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2CBC8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0/2 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065D0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-</w:t>
            </w:r>
          </w:p>
        </w:tc>
      </w:tr>
      <w:tr w:rsidR="00D03FF7" w:rsidRPr="007A3BF2" w14:paraId="08679281" w14:textId="77777777" w:rsidTr="00A04673">
        <w:trPr>
          <w:trHeight w:val="4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F76654" w14:textId="77777777" w:rsidR="00D03FF7" w:rsidRPr="007A3BF2" w:rsidRDefault="00D03FF7" w:rsidP="00A04673">
            <w:pPr>
              <w:widowControl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DA4DE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No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AB855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3.3±4.7 (N=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E6CFF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</w:rPr>
              <w:t>4.3±6.0 (N=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83D7E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BCFDB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9/47 (19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1F088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1/48 (2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5616E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0.007</w:t>
            </w:r>
          </w:p>
        </w:tc>
      </w:tr>
      <w:tr w:rsidR="00D03FF7" w:rsidRPr="007A3BF2" w14:paraId="4C9B603E" w14:textId="77777777" w:rsidTr="00A04673">
        <w:trPr>
          <w:trHeight w:val="4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6C14AA" w14:textId="77777777" w:rsidR="00D03FF7" w:rsidRPr="007A3BF2" w:rsidRDefault="00D03FF7" w:rsidP="00A04673">
            <w:pPr>
              <w:widowControl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b/>
                <w:bCs/>
                <w:color w:val="000000"/>
                <w:kern w:val="24"/>
                <w:sz w:val="12"/>
                <w:szCs w:val="12"/>
              </w:rPr>
              <w:t>Chronic kidney diseas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18145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Ye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900CA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3.0±2.5 (N=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04597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</w:rPr>
              <w:t>7.5±12.7 (N=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A5D3D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7CD84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2/25 (8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4316B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0/24 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8C85D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0.26</w:t>
            </w:r>
          </w:p>
        </w:tc>
      </w:tr>
      <w:tr w:rsidR="00D03FF7" w:rsidRPr="007A3BF2" w14:paraId="17422189" w14:textId="77777777" w:rsidTr="00A04673">
        <w:trPr>
          <w:trHeight w:val="4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C7F6CC" w14:textId="77777777" w:rsidR="00D03FF7" w:rsidRPr="007A3BF2" w:rsidRDefault="00D03FF7" w:rsidP="00A04673">
            <w:pPr>
              <w:widowControl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3ECDE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No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2C4C1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3.3±6.1 (N=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32496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</w:rPr>
              <w:t>3.1±4.1 (N=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F6DBA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14D3D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7/25 (28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D00BE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1/26 (3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23BEF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0.02</w:t>
            </w:r>
          </w:p>
        </w:tc>
      </w:tr>
      <w:tr w:rsidR="00A04673" w:rsidRPr="007A3BF2" w14:paraId="36952D84" w14:textId="77777777" w:rsidTr="00A04673">
        <w:trPr>
          <w:trHeight w:val="4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E0273E" w14:textId="46CDAC0C" w:rsidR="00A04673" w:rsidRPr="007A3BF2" w:rsidRDefault="00A04673" w:rsidP="00A04673">
            <w:pPr>
              <w:widowControl/>
              <w:rPr>
                <w:rFonts w:ascii="Times New Roman" w:hAnsi="Times New Roman" w:cs="Times New Roman"/>
                <w:b/>
                <w:bCs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24"/>
                <w:sz w:val="12"/>
                <w:szCs w:val="12"/>
              </w:rPr>
              <w:t>BNP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E8097" w14:textId="5B4E29D7" w:rsidR="00A04673" w:rsidRPr="007A3BF2" w:rsidRDefault="00A04673" w:rsidP="00A04673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 xml:space="preserve">≥120 </w:t>
            </w:r>
            <w:proofErr w:type="spellStart"/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pg</w:t>
            </w:r>
            <w:proofErr w:type="spellEnd"/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/m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7FF7E" w14:textId="60A80302" w:rsidR="00A04673" w:rsidRPr="007A3BF2" w:rsidRDefault="00A04673" w:rsidP="00A04673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3.5±2.7 (N=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14810" w14:textId="28883EC4" w:rsidR="00A04673" w:rsidRPr="007A3BF2" w:rsidRDefault="00A04673" w:rsidP="00A046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hAnsi="Times New Roman" w:cs="Times New Roman"/>
                <w:color w:val="000000" w:themeColor="text1"/>
                <w:kern w:val="24"/>
                <w:sz w:val="12"/>
                <w:szCs w:val="12"/>
              </w:rPr>
              <w:t>6.6±8.6 (N=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645A3" w14:textId="0DDCB348" w:rsidR="00A04673" w:rsidRPr="007A3BF2" w:rsidRDefault="00A04673" w:rsidP="00A04673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A3E0D" w14:textId="66D68EF8" w:rsidR="00A04673" w:rsidRPr="007A3BF2" w:rsidRDefault="00A04673" w:rsidP="00A04673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1/16 (6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B6FA2" w14:textId="5037BAAD" w:rsidR="00A04673" w:rsidRPr="007A3BF2" w:rsidRDefault="00A04673" w:rsidP="00A04673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0/14 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67DCF" w14:textId="05015EFC" w:rsidR="00A04673" w:rsidRPr="007A3BF2" w:rsidRDefault="00A04673" w:rsidP="00A04673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0.53</w:t>
            </w:r>
          </w:p>
        </w:tc>
      </w:tr>
      <w:tr w:rsidR="00A04673" w:rsidRPr="007A3BF2" w14:paraId="4A5B8123" w14:textId="77777777" w:rsidTr="00A04673">
        <w:trPr>
          <w:trHeight w:val="4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CB7101" w14:textId="77777777" w:rsidR="00A04673" w:rsidRPr="007A3BF2" w:rsidRDefault="00A04673" w:rsidP="00A04673">
            <w:pPr>
              <w:widowControl/>
              <w:rPr>
                <w:rFonts w:ascii="Times New Roman" w:hAnsi="Times New Roman" w:cs="Times New Roman"/>
                <w:b/>
                <w:bCs/>
                <w:kern w:val="24"/>
                <w:sz w:val="12"/>
                <w:szCs w:val="12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B148D" w14:textId="20A59EC0" w:rsidR="00A04673" w:rsidRPr="007A3BF2" w:rsidRDefault="00A04673" w:rsidP="00A04673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 xml:space="preserve">&lt;120 </w:t>
            </w:r>
            <w:proofErr w:type="spellStart"/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pg</w:t>
            </w:r>
            <w:proofErr w:type="spellEnd"/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/m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008E3" w14:textId="0CC7DDE1" w:rsidR="00A04673" w:rsidRPr="007A3BF2" w:rsidRDefault="00A04673" w:rsidP="00A04673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3.0±5.4 (N=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1D7FD" w14:textId="6A97C811" w:rsidR="00A04673" w:rsidRPr="007A3BF2" w:rsidRDefault="00A04673" w:rsidP="00A046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hAnsi="Times New Roman" w:cs="Times New Roman"/>
                <w:color w:val="000000" w:themeColor="text1"/>
                <w:kern w:val="24"/>
                <w:sz w:val="12"/>
                <w:szCs w:val="12"/>
              </w:rPr>
              <w:t>3.4±4.5 (N=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7D17D" w14:textId="5BE33161" w:rsidR="00A04673" w:rsidRPr="007A3BF2" w:rsidRDefault="00A04673" w:rsidP="00A04673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C7451" w14:textId="35EA4416" w:rsidR="00A04673" w:rsidRPr="007A3BF2" w:rsidRDefault="00A04673" w:rsidP="00A04673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8/33 (24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6FAFA" w14:textId="7742BE68" w:rsidR="00A04673" w:rsidRPr="007A3BF2" w:rsidRDefault="00A04673" w:rsidP="00A04673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1/30 (3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72176" w14:textId="568F8162" w:rsidR="00A04673" w:rsidRPr="007A3BF2" w:rsidRDefault="00A04673" w:rsidP="00A04673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0.02</w:t>
            </w:r>
          </w:p>
        </w:tc>
      </w:tr>
      <w:tr w:rsidR="00A04673" w:rsidRPr="007A3BF2" w14:paraId="63002392" w14:textId="77777777" w:rsidTr="00A04673">
        <w:trPr>
          <w:trHeight w:val="4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595D0F" w14:textId="5A637221" w:rsidR="00A04673" w:rsidRPr="007A3BF2" w:rsidRDefault="00A04673" w:rsidP="00A04673">
            <w:pPr>
              <w:widowControl/>
              <w:rPr>
                <w:rFonts w:ascii="Times New Roman" w:hAnsi="Times New Roman" w:cs="Times New Roman"/>
                <w:b/>
                <w:bCs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24"/>
                <w:sz w:val="12"/>
                <w:szCs w:val="12"/>
              </w:rPr>
              <w:t>NT-pro BNP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3BBB4" w14:textId="341E3A8D" w:rsidR="00A04673" w:rsidRPr="007A3BF2" w:rsidRDefault="00A04673" w:rsidP="00A04673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 xml:space="preserve">≥600 </w:t>
            </w:r>
            <w:proofErr w:type="spellStart"/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pg</w:t>
            </w:r>
            <w:proofErr w:type="spellEnd"/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/m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4BC29" w14:textId="06B8EF8B" w:rsidR="00A04673" w:rsidRPr="007A3BF2" w:rsidRDefault="00A04673" w:rsidP="00A04673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3.8±2.6 (N=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34D95" w14:textId="7FCA636F" w:rsidR="00A04673" w:rsidRPr="007A3BF2" w:rsidRDefault="00A04673" w:rsidP="00A046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hAnsi="Times New Roman" w:cs="Times New Roman"/>
                <w:color w:val="000000" w:themeColor="text1"/>
                <w:kern w:val="24"/>
                <w:sz w:val="12"/>
                <w:szCs w:val="12"/>
              </w:rPr>
              <w:t>10.1±15.8 (N=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41B0E" w14:textId="1255A585" w:rsidR="00A04673" w:rsidRPr="007A3BF2" w:rsidRDefault="00A04673" w:rsidP="00A04673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EBE54" w14:textId="7ABB8D18" w:rsidR="00A04673" w:rsidRPr="007A3BF2" w:rsidRDefault="00A04673" w:rsidP="00A04673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0/12 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878F9" w14:textId="0820D140" w:rsidR="00A04673" w:rsidRPr="007A3BF2" w:rsidRDefault="00A04673" w:rsidP="00A04673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0/14 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5EE34" w14:textId="6E083DB8" w:rsidR="00A04673" w:rsidRPr="007A3BF2" w:rsidRDefault="00A04673" w:rsidP="00A04673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-</w:t>
            </w:r>
          </w:p>
        </w:tc>
      </w:tr>
      <w:tr w:rsidR="00A04673" w:rsidRPr="007A3BF2" w14:paraId="7C53A720" w14:textId="77777777" w:rsidTr="00A04673">
        <w:trPr>
          <w:trHeight w:val="4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A3AA28" w14:textId="77777777" w:rsidR="00A04673" w:rsidRPr="007A3BF2" w:rsidRDefault="00A04673" w:rsidP="00A04673">
            <w:pPr>
              <w:widowControl/>
              <w:rPr>
                <w:rFonts w:ascii="Times New Roman" w:hAnsi="Times New Roman" w:cs="Times New Roman"/>
                <w:b/>
                <w:bCs/>
                <w:kern w:val="24"/>
                <w:sz w:val="12"/>
                <w:szCs w:val="12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3A935" w14:textId="4D34A1E5" w:rsidR="00A04673" w:rsidRPr="007A3BF2" w:rsidRDefault="00A04673" w:rsidP="00A04673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 xml:space="preserve">&lt;600 </w:t>
            </w:r>
            <w:proofErr w:type="spellStart"/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pg</w:t>
            </w:r>
            <w:proofErr w:type="spellEnd"/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/m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F26A7" w14:textId="7733B750" w:rsidR="00A04673" w:rsidRPr="007A3BF2" w:rsidRDefault="00A04673" w:rsidP="00A04673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2.4±3.3 (N=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AAAAF" w14:textId="160C7233" w:rsidR="00A04673" w:rsidRPr="007A3BF2" w:rsidRDefault="00A04673" w:rsidP="00A046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hAnsi="Times New Roman" w:cs="Times New Roman"/>
                <w:color w:val="000000" w:themeColor="text1"/>
                <w:kern w:val="24"/>
                <w:sz w:val="12"/>
                <w:szCs w:val="12"/>
              </w:rPr>
              <w:t>3.4±4.3 (N=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2E97F" w14:textId="7685C4FF" w:rsidR="00A04673" w:rsidRPr="007A3BF2" w:rsidRDefault="00A04673" w:rsidP="00A04673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47286" w14:textId="04E36CDE" w:rsidR="00A04673" w:rsidRPr="007A3BF2" w:rsidRDefault="00A04673" w:rsidP="00A04673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9/34 (26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A39CC" w14:textId="23D42870" w:rsidR="00A04673" w:rsidRPr="007A3BF2" w:rsidRDefault="00A04673" w:rsidP="00A04673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1/34 (2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82D04" w14:textId="1D201579" w:rsidR="00A04673" w:rsidRPr="007A3BF2" w:rsidRDefault="00A04673" w:rsidP="00A04673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0.007</w:t>
            </w:r>
          </w:p>
        </w:tc>
      </w:tr>
      <w:tr w:rsidR="00A04673" w:rsidRPr="007A3BF2" w14:paraId="141E962B" w14:textId="77777777" w:rsidTr="00A04673">
        <w:trPr>
          <w:trHeight w:val="4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11CB56" w14:textId="72E4930D" w:rsidR="00A04673" w:rsidRPr="007A3BF2" w:rsidRDefault="00A04673" w:rsidP="00A04673">
            <w:pPr>
              <w:widowControl/>
              <w:rPr>
                <w:rFonts w:ascii="Times New Roman" w:hAnsi="Times New Roman" w:cs="Times New Roman"/>
                <w:b/>
                <w:bCs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24"/>
                <w:sz w:val="12"/>
                <w:szCs w:val="12"/>
              </w:rPr>
              <w:t>Troponin I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29F27" w14:textId="45EA6098" w:rsidR="00A04673" w:rsidRPr="007A3BF2" w:rsidRDefault="00A04673" w:rsidP="00A04673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 xml:space="preserve">≥5.0 </w:t>
            </w:r>
            <w:proofErr w:type="spellStart"/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pg</w:t>
            </w:r>
            <w:proofErr w:type="spellEnd"/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/m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046DA" w14:textId="4B887F42" w:rsidR="00A04673" w:rsidRPr="007A3BF2" w:rsidRDefault="00A04673" w:rsidP="00A04673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2.7±2.9 (N=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AEF11" w14:textId="4E86F139" w:rsidR="00A04673" w:rsidRPr="007A3BF2" w:rsidRDefault="00A04673" w:rsidP="00A046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hAnsi="Times New Roman" w:cs="Times New Roman"/>
                <w:color w:val="000000" w:themeColor="text1"/>
                <w:kern w:val="24"/>
                <w:sz w:val="12"/>
                <w:szCs w:val="12"/>
              </w:rPr>
              <w:t>8.5±14.7 (N=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218CC" w14:textId="29E10747" w:rsidR="00A04673" w:rsidRPr="007A3BF2" w:rsidRDefault="00A04673" w:rsidP="00A04673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E17BB" w14:textId="38E0F407" w:rsidR="00A04673" w:rsidRPr="007A3BF2" w:rsidRDefault="00A04673" w:rsidP="00A04673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1/10 (1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16808" w14:textId="28FE8417" w:rsidR="00A04673" w:rsidRPr="007A3BF2" w:rsidRDefault="00A04673" w:rsidP="00A04673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0/17 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0C190" w14:textId="471E2E23" w:rsidR="00A04673" w:rsidRPr="007A3BF2" w:rsidRDefault="00A04673" w:rsidP="00A04673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0.37</w:t>
            </w:r>
          </w:p>
        </w:tc>
      </w:tr>
      <w:tr w:rsidR="00A04673" w:rsidRPr="007A3BF2" w14:paraId="018DA206" w14:textId="77777777" w:rsidTr="00A04673">
        <w:trPr>
          <w:trHeight w:val="4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AE2482" w14:textId="77777777" w:rsidR="00A04673" w:rsidRPr="007A3BF2" w:rsidRDefault="00A04673" w:rsidP="00A04673">
            <w:pPr>
              <w:widowControl/>
              <w:rPr>
                <w:rFonts w:ascii="Times New Roman" w:hAnsi="Times New Roman" w:cs="Times New Roman"/>
                <w:b/>
                <w:bCs/>
                <w:kern w:val="24"/>
                <w:sz w:val="12"/>
                <w:szCs w:val="12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B7187" w14:textId="6BDCCF00" w:rsidR="00A04673" w:rsidRPr="007A3BF2" w:rsidRDefault="00A04673" w:rsidP="00A04673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 xml:space="preserve">&lt;5.0 </w:t>
            </w:r>
            <w:proofErr w:type="spellStart"/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pg</w:t>
            </w:r>
            <w:proofErr w:type="spellEnd"/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/m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F543B" w14:textId="10FE2E7C" w:rsidR="00A04673" w:rsidRPr="007A3BF2" w:rsidRDefault="00A04673" w:rsidP="00A04673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2.3±5.0 (N=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F55F1" w14:textId="024A0BB7" w:rsidR="00A04673" w:rsidRPr="007A3BF2" w:rsidRDefault="00A04673" w:rsidP="00A046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hAnsi="Times New Roman" w:cs="Times New Roman"/>
                <w:color w:val="000000" w:themeColor="text1"/>
                <w:kern w:val="24"/>
                <w:sz w:val="12"/>
                <w:szCs w:val="12"/>
              </w:rPr>
              <w:t>3.6±4.4 (N=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0D7B8" w14:textId="6DB01596" w:rsidR="00A04673" w:rsidRPr="007A3BF2" w:rsidRDefault="00A04673" w:rsidP="00A04673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0672A" w14:textId="17391ED9" w:rsidR="00A04673" w:rsidRPr="007A3BF2" w:rsidRDefault="00A04673" w:rsidP="00A04673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8/40 (2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28E60" w14:textId="05611EE9" w:rsidR="00A04673" w:rsidRPr="007A3BF2" w:rsidRDefault="00A04673" w:rsidP="00A04673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1/32 (3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CC3BB" w14:textId="79EB8D55" w:rsidR="00A04673" w:rsidRPr="007A3BF2" w:rsidRDefault="00A04673" w:rsidP="00A04673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0.03</w:t>
            </w:r>
          </w:p>
        </w:tc>
      </w:tr>
      <w:tr w:rsidR="00A04673" w:rsidRPr="007A3BF2" w14:paraId="16B2A16C" w14:textId="77777777" w:rsidTr="00A04673">
        <w:trPr>
          <w:trHeight w:val="4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6A9833" w14:textId="5C99FB06" w:rsidR="00A04673" w:rsidRPr="007A3BF2" w:rsidRDefault="00A04673" w:rsidP="00A04673">
            <w:pPr>
              <w:widowControl/>
              <w:rPr>
                <w:rFonts w:ascii="Times New Roman" w:hAnsi="Times New Roman" w:cs="Times New Roman"/>
                <w:b/>
                <w:bCs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24"/>
                <w:sz w:val="12"/>
                <w:szCs w:val="12"/>
              </w:rPr>
              <w:t>C-reacting protei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DAC54" w14:textId="1A400CD8" w:rsidR="00A04673" w:rsidRPr="007A3BF2" w:rsidRDefault="00A04673" w:rsidP="00A04673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≥1.0 mg/d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8D727" w14:textId="26397105" w:rsidR="00A04673" w:rsidRPr="007A3BF2" w:rsidRDefault="00A04673" w:rsidP="00A04673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4.3±6.1 (N=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2B554" w14:textId="04B1894A" w:rsidR="00A04673" w:rsidRPr="007A3BF2" w:rsidRDefault="00A04673" w:rsidP="00A046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hAnsi="Times New Roman" w:cs="Times New Roman"/>
                <w:color w:val="000000" w:themeColor="text1"/>
                <w:kern w:val="24"/>
                <w:sz w:val="12"/>
                <w:szCs w:val="12"/>
              </w:rPr>
              <w:t>5.6±14.6 (N=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34044" w14:textId="29EC7F67" w:rsidR="00A04673" w:rsidRPr="007A3BF2" w:rsidRDefault="00A04673" w:rsidP="00A04673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547FF" w14:textId="70E049A3" w:rsidR="00A04673" w:rsidRPr="007A3BF2" w:rsidRDefault="00A04673" w:rsidP="00A04673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3/19 (15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7CC91" w14:textId="6775ED65" w:rsidR="00A04673" w:rsidRPr="007A3BF2" w:rsidRDefault="00A04673" w:rsidP="00A04673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0/14 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FA2BA" w14:textId="32212D35" w:rsidR="00A04673" w:rsidRPr="007A3BF2" w:rsidRDefault="00A04673" w:rsidP="00A04673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0.18</w:t>
            </w:r>
          </w:p>
        </w:tc>
      </w:tr>
      <w:tr w:rsidR="00A04673" w:rsidRPr="007A3BF2" w14:paraId="117A3F49" w14:textId="77777777" w:rsidTr="00A04673">
        <w:trPr>
          <w:trHeight w:val="4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A803D9" w14:textId="77777777" w:rsidR="00A04673" w:rsidRPr="007A3BF2" w:rsidRDefault="00A04673" w:rsidP="00A04673">
            <w:pPr>
              <w:widowControl/>
              <w:rPr>
                <w:rFonts w:ascii="Times New Roman" w:hAnsi="Times New Roman" w:cs="Times New Roman"/>
                <w:bCs/>
                <w:kern w:val="24"/>
                <w:sz w:val="12"/>
                <w:szCs w:val="12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8700D" w14:textId="3DD02B36" w:rsidR="00A04673" w:rsidRPr="007A3BF2" w:rsidRDefault="00A04673" w:rsidP="00A04673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&lt;1.0 mg/d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F82DC" w14:textId="7616921A" w:rsidR="00A04673" w:rsidRPr="007A3BF2" w:rsidRDefault="00A04673" w:rsidP="00A04673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2.5±3.4 (N=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BE71F" w14:textId="5AEFE754" w:rsidR="00A04673" w:rsidRPr="007A3BF2" w:rsidRDefault="00A04673" w:rsidP="00A046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hAnsi="Times New Roman" w:cs="Times New Roman"/>
                <w:color w:val="000000" w:themeColor="text1"/>
                <w:kern w:val="24"/>
                <w:sz w:val="12"/>
                <w:szCs w:val="12"/>
              </w:rPr>
              <w:t>5.1±6.7 (N=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E68C2" w14:textId="408A7355" w:rsidR="00A04673" w:rsidRPr="007A3BF2" w:rsidRDefault="00A04673" w:rsidP="00A04673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57B72" w14:textId="1A775A59" w:rsidR="00A04673" w:rsidRPr="007A3BF2" w:rsidRDefault="00A04673" w:rsidP="00A04673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6/31 (19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D9B42" w14:textId="6FD1D355" w:rsidR="00A04673" w:rsidRPr="007A3BF2" w:rsidRDefault="00A04673" w:rsidP="00A04673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1/36 (2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9FA76" w14:textId="5FA55D43" w:rsidR="00A04673" w:rsidRPr="007A3BF2" w:rsidRDefault="00A04673" w:rsidP="00A04673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</w:pPr>
            <w:r w:rsidRPr="007A3BF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2"/>
                <w:szCs w:val="12"/>
              </w:rPr>
              <w:t>0.03</w:t>
            </w:r>
          </w:p>
        </w:tc>
      </w:tr>
      <w:tr w:rsidR="00D03FF7" w:rsidRPr="007A3BF2" w14:paraId="31998A7A" w14:textId="77777777" w:rsidTr="00A04673">
        <w:trPr>
          <w:trHeight w:val="4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0D32D9" w14:textId="77777777" w:rsidR="00D03FF7" w:rsidRPr="007A3BF2" w:rsidRDefault="00D03FF7" w:rsidP="00A04673">
            <w:pPr>
              <w:widowControl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b/>
                <w:bCs/>
                <w:color w:val="000000"/>
                <w:kern w:val="24"/>
                <w:sz w:val="12"/>
                <w:szCs w:val="12"/>
              </w:rPr>
              <w:t>Cryoballoo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4A3DF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Ye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F7135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3.1±5.3 (N=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6FE3B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</w:rPr>
              <w:t>4.3±6.6 (N=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40090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67A10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7/34 (20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5AB48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1/32 (3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8992F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0.03</w:t>
            </w:r>
          </w:p>
        </w:tc>
      </w:tr>
      <w:tr w:rsidR="00D03FF7" w:rsidRPr="007A3BF2" w14:paraId="5144A811" w14:textId="77777777" w:rsidTr="00A04673">
        <w:trPr>
          <w:trHeight w:val="73"/>
        </w:trPr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6A62268F" w14:textId="77777777" w:rsidR="00D03FF7" w:rsidRPr="007A3BF2" w:rsidRDefault="00D03FF7" w:rsidP="00A04673">
            <w:pPr>
              <w:widowControl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vAlign w:val="center"/>
          </w:tcPr>
          <w:p w14:paraId="526E3DA6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No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</w:tcPr>
          <w:p w14:paraId="6A3FF340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3.1±3.0 (N=1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263D84F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</w:rPr>
              <w:t>6.8±13.1 (N=18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3B6E246B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B77EEEC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2/16 (12.5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1315833E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0/18 (0.0%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3B589B25" w14:textId="77777777" w:rsidR="00D03FF7" w:rsidRPr="007A3BF2" w:rsidRDefault="00D03FF7" w:rsidP="00A04673">
            <w:pPr>
              <w:widowControl/>
              <w:jc w:val="center"/>
              <w:rPr>
                <w:rFonts w:asciiTheme="majorBidi" w:hAnsiTheme="majorBidi" w:cstheme="majorBidi"/>
                <w:bCs/>
                <w:kern w:val="24"/>
                <w:sz w:val="12"/>
                <w:szCs w:val="12"/>
              </w:rPr>
            </w:pPr>
            <w:r w:rsidRPr="007A3BF2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12"/>
                <w:szCs w:val="12"/>
              </w:rPr>
              <w:t>0.22</w:t>
            </w:r>
          </w:p>
        </w:tc>
      </w:tr>
    </w:tbl>
    <w:p w14:paraId="6E32BF0E" w14:textId="7C12E8B2" w:rsidR="005A34C4" w:rsidRPr="0074290C" w:rsidRDefault="00A04673" w:rsidP="00F80429">
      <w:pPr>
        <w:spacing w:afterLines="50" w:after="200"/>
        <w:rPr>
          <w:rFonts w:ascii="Times New Roman" w:hAnsi="Times New Roman" w:cs="Times New Roman"/>
          <w:b/>
        </w:rPr>
      </w:pPr>
      <w:r w:rsidRPr="007A3BF2">
        <w:rPr>
          <w:rFonts w:ascii="Times New Roman" w:hAnsi="Times New Roman"/>
          <w:color w:val="000000"/>
          <w:sz w:val="16"/>
          <w:szCs w:val="16"/>
        </w:rPr>
        <w:t>AF=atrial fibrillation; BNP=</w:t>
      </w:r>
      <w:r w:rsidRPr="007A3BF2">
        <w:rPr>
          <w:rFonts w:ascii="Times New Roman" w:hAnsi="Times New Roman"/>
          <w:color w:val="000000"/>
          <w:kern w:val="0"/>
          <w:sz w:val="16"/>
          <w:szCs w:val="16"/>
        </w:rPr>
        <w:t>brain natriuretic peptides;</w:t>
      </w:r>
      <w:r w:rsidRPr="007A3BF2">
        <w:rPr>
          <w:rFonts w:ascii="Times New Roman" w:hAnsi="Times New Roman"/>
          <w:color w:val="000000"/>
          <w:sz w:val="16"/>
          <w:szCs w:val="16"/>
        </w:rPr>
        <w:t xml:space="preserve"> NT-proBNP=</w:t>
      </w:r>
      <w:r w:rsidRPr="007A3BF2">
        <w:rPr>
          <w:rFonts w:ascii="Times New Roman" w:hAnsi="Times New Roman"/>
          <w:color w:val="000000"/>
          <w:kern w:val="0"/>
          <w:sz w:val="16"/>
          <w:szCs w:val="16"/>
        </w:rPr>
        <w:t>N-terminal pro-brain natriuretic peptides</w:t>
      </w:r>
    </w:p>
    <w:sectPr w:rsidR="005A34C4" w:rsidRPr="0074290C" w:rsidSect="00A04673">
      <w:footerReference w:type="default" r:id="rId8"/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F1A20A" w14:textId="77777777" w:rsidR="009F47F2" w:rsidRDefault="009F47F2">
      <w:r>
        <w:separator/>
      </w:r>
    </w:p>
  </w:endnote>
  <w:endnote w:type="continuationSeparator" w:id="0">
    <w:p w14:paraId="74D226A7" w14:textId="77777777" w:rsidR="009F47F2" w:rsidRDefault="009F47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ヒラギノ角ゴ ProN W3">
    <w:charset w:val="80"/>
    <w:family w:val="swiss"/>
    <w:pitch w:val="variable"/>
    <w:sig w:usb0="E00002FF" w:usb1="7AC7FFFF" w:usb2="00000012" w:usb3="00000000" w:csb0="0002000D" w:csb1="00000000"/>
  </w:font>
  <w:font w:name="Times">
    <w:altName w:val="Times New Roman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14404077"/>
      <w:docPartObj>
        <w:docPartGallery w:val="Page Numbers (Bottom of Page)"/>
        <w:docPartUnique/>
      </w:docPartObj>
    </w:sdtPr>
    <w:sdtContent>
      <w:p w14:paraId="36E2174B" w14:textId="77777777" w:rsidR="0031528D" w:rsidRDefault="0031528D" w:rsidP="0009281E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B3A7A" w:rsidRPr="006B3A7A">
          <w:rPr>
            <w:rFonts w:ascii="Times New Roman" w:hAnsi="Times New Roman" w:cs="Times New Roman"/>
            <w:noProof/>
            <w:lang w:val="ja-JP"/>
          </w:rPr>
          <w:t>5</w:t>
        </w:r>
        <w:r>
          <w:rPr>
            <w:rFonts w:ascii="Times New Roman" w:hAnsi="Times New Roman" w:cs="Times New Roman"/>
            <w:noProof/>
            <w:lang w:val="ja-JP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D2D179" w14:textId="77777777" w:rsidR="009F47F2" w:rsidRDefault="009F47F2">
      <w:r>
        <w:separator/>
      </w:r>
    </w:p>
  </w:footnote>
  <w:footnote w:type="continuationSeparator" w:id="0">
    <w:p w14:paraId="734E199E" w14:textId="77777777" w:rsidR="009F47F2" w:rsidRDefault="009F47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1F08C3"/>
    <w:multiLevelType w:val="hybridMultilevel"/>
    <w:tmpl w:val="52608A2C"/>
    <w:lvl w:ilvl="0" w:tplc="0220D75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BE54F8E"/>
    <w:multiLevelType w:val="hybridMultilevel"/>
    <w:tmpl w:val="6E620618"/>
    <w:lvl w:ilvl="0" w:tplc="578E783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506032DB"/>
    <w:multiLevelType w:val="hybridMultilevel"/>
    <w:tmpl w:val="00229B14"/>
    <w:lvl w:ilvl="0" w:tplc="A3C2BFD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55DC2433"/>
    <w:multiLevelType w:val="hybridMultilevel"/>
    <w:tmpl w:val="8A766CF4"/>
    <w:lvl w:ilvl="0" w:tplc="C9FEB44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56C456B4"/>
    <w:multiLevelType w:val="hybridMultilevel"/>
    <w:tmpl w:val="7CD8D9B4"/>
    <w:lvl w:ilvl="0" w:tplc="90B88B96">
      <w:start w:val="2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 w16cid:durableId="1227108799">
    <w:abstractNumId w:val="2"/>
  </w:num>
  <w:num w:numId="2" w16cid:durableId="672729245">
    <w:abstractNumId w:val="1"/>
  </w:num>
  <w:num w:numId="3" w16cid:durableId="1234510182">
    <w:abstractNumId w:val="3"/>
  </w:num>
  <w:num w:numId="4" w16cid:durableId="47802124">
    <w:abstractNumId w:val="4"/>
  </w:num>
  <w:num w:numId="5" w16cid:durableId="18010750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trackRevision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12A"/>
    <w:rsid w:val="0005144E"/>
    <w:rsid w:val="000913CA"/>
    <w:rsid w:val="0009206F"/>
    <w:rsid w:val="0009281E"/>
    <w:rsid w:val="000959E5"/>
    <w:rsid w:val="000969FB"/>
    <w:rsid w:val="000F6555"/>
    <w:rsid w:val="00133975"/>
    <w:rsid w:val="00161B23"/>
    <w:rsid w:val="00170673"/>
    <w:rsid w:val="00184482"/>
    <w:rsid w:val="00185B91"/>
    <w:rsid w:val="00192CE8"/>
    <w:rsid w:val="001B0AB0"/>
    <w:rsid w:val="001D0B3E"/>
    <w:rsid w:val="001E410D"/>
    <w:rsid w:val="002250A1"/>
    <w:rsid w:val="0026640E"/>
    <w:rsid w:val="002720D2"/>
    <w:rsid w:val="002762ED"/>
    <w:rsid w:val="002B4B46"/>
    <w:rsid w:val="002B68E4"/>
    <w:rsid w:val="002D7B2A"/>
    <w:rsid w:val="0031528D"/>
    <w:rsid w:val="00336AC7"/>
    <w:rsid w:val="00340B76"/>
    <w:rsid w:val="003719C2"/>
    <w:rsid w:val="003A2B3E"/>
    <w:rsid w:val="003B5411"/>
    <w:rsid w:val="003C48AA"/>
    <w:rsid w:val="003F1EAD"/>
    <w:rsid w:val="003F235B"/>
    <w:rsid w:val="00410F41"/>
    <w:rsid w:val="0044098D"/>
    <w:rsid w:val="00443E26"/>
    <w:rsid w:val="00455EE6"/>
    <w:rsid w:val="004575F3"/>
    <w:rsid w:val="00467EEA"/>
    <w:rsid w:val="00473CDE"/>
    <w:rsid w:val="00474F7B"/>
    <w:rsid w:val="00495C69"/>
    <w:rsid w:val="004D23DE"/>
    <w:rsid w:val="0051581D"/>
    <w:rsid w:val="00526C4F"/>
    <w:rsid w:val="005429AD"/>
    <w:rsid w:val="00543BB5"/>
    <w:rsid w:val="005464D6"/>
    <w:rsid w:val="005A34C4"/>
    <w:rsid w:val="005F6418"/>
    <w:rsid w:val="00611FDE"/>
    <w:rsid w:val="006249EA"/>
    <w:rsid w:val="0062649E"/>
    <w:rsid w:val="00646294"/>
    <w:rsid w:val="0065577D"/>
    <w:rsid w:val="006A3100"/>
    <w:rsid w:val="006B3A7A"/>
    <w:rsid w:val="006B4AE3"/>
    <w:rsid w:val="006B512C"/>
    <w:rsid w:val="006C424B"/>
    <w:rsid w:val="006D618B"/>
    <w:rsid w:val="006E243F"/>
    <w:rsid w:val="00707BC6"/>
    <w:rsid w:val="00733095"/>
    <w:rsid w:val="0074290C"/>
    <w:rsid w:val="0075786F"/>
    <w:rsid w:val="00760848"/>
    <w:rsid w:val="00761F07"/>
    <w:rsid w:val="00771773"/>
    <w:rsid w:val="00796B80"/>
    <w:rsid w:val="007A2C1C"/>
    <w:rsid w:val="007A3BF2"/>
    <w:rsid w:val="007D548B"/>
    <w:rsid w:val="007F6041"/>
    <w:rsid w:val="0083012A"/>
    <w:rsid w:val="008323C7"/>
    <w:rsid w:val="008969C9"/>
    <w:rsid w:val="00905592"/>
    <w:rsid w:val="009506FE"/>
    <w:rsid w:val="0097322D"/>
    <w:rsid w:val="009D046F"/>
    <w:rsid w:val="009E1321"/>
    <w:rsid w:val="009E2642"/>
    <w:rsid w:val="009E77A6"/>
    <w:rsid w:val="009F47F2"/>
    <w:rsid w:val="00A01201"/>
    <w:rsid w:val="00A04673"/>
    <w:rsid w:val="00A767CC"/>
    <w:rsid w:val="00A776D8"/>
    <w:rsid w:val="00A83863"/>
    <w:rsid w:val="00A85BAA"/>
    <w:rsid w:val="00A910D2"/>
    <w:rsid w:val="00AC155F"/>
    <w:rsid w:val="00AE15E6"/>
    <w:rsid w:val="00AE3614"/>
    <w:rsid w:val="00B12272"/>
    <w:rsid w:val="00B9783C"/>
    <w:rsid w:val="00BA040A"/>
    <w:rsid w:val="00BC3F00"/>
    <w:rsid w:val="00BD37F4"/>
    <w:rsid w:val="00C369A1"/>
    <w:rsid w:val="00C55651"/>
    <w:rsid w:val="00C77153"/>
    <w:rsid w:val="00CA5C66"/>
    <w:rsid w:val="00CB3201"/>
    <w:rsid w:val="00CC592B"/>
    <w:rsid w:val="00CD0E19"/>
    <w:rsid w:val="00CF027F"/>
    <w:rsid w:val="00D03FF7"/>
    <w:rsid w:val="00D16222"/>
    <w:rsid w:val="00D21827"/>
    <w:rsid w:val="00D34CCB"/>
    <w:rsid w:val="00D453F0"/>
    <w:rsid w:val="00DA0FC6"/>
    <w:rsid w:val="00DC5383"/>
    <w:rsid w:val="00E02A1D"/>
    <w:rsid w:val="00E61AC2"/>
    <w:rsid w:val="00E75386"/>
    <w:rsid w:val="00EB32C4"/>
    <w:rsid w:val="00EF47B4"/>
    <w:rsid w:val="00F03257"/>
    <w:rsid w:val="00F26DBD"/>
    <w:rsid w:val="00F553AD"/>
    <w:rsid w:val="00F560EB"/>
    <w:rsid w:val="00F80429"/>
    <w:rsid w:val="00F8179B"/>
    <w:rsid w:val="00FA30E5"/>
    <w:rsid w:val="00FD09B2"/>
    <w:rsid w:val="00FD6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D52D4F"/>
  <w14:defaultImageDpi w14:val="300"/>
  <w15:docId w15:val="{C2DC0D12-509C-4823-BBFC-95B2A98E6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01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3012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83012A"/>
  </w:style>
  <w:style w:type="paragraph" w:styleId="a5">
    <w:name w:val="Balloon Text"/>
    <w:basedOn w:val="a"/>
    <w:link w:val="a6"/>
    <w:uiPriority w:val="99"/>
    <w:semiHidden/>
    <w:unhideWhenUsed/>
    <w:rsid w:val="004D23DE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4D23DE"/>
    <w:rPr>
      <w:rFonts w:ascii="ヒラギノ角ゴ ProN W3" w:eastAsia="ヒラギノ角ゴ ProN W3"/>
      <w:sz w:val="18"/>
      <w:szCs w:val="18"/>
    </w:rPr>
  </w:style>
  <w:style w:type="paragraph" w:styleId="Web">
    <w:name w:val="Normal (Web)"/>
    <w:basedOn w:val="a"/>
    <w:uiPriority w:val="99"/>
    <w:unhideWhenUsed/>
    <w:rsid w:val="003A2B3E"/>
    <w:pPr>
      <w:widowControl/>
      <w:spacing w:before="100" w:beforeAutospacing="1" w:after="100" w:afterAutospacing="1"/>
      <w:jc w:val="left"/>
    </w:pPr>
    <w:rPr>
      <w:rFonts w:ascii="Times" w:eastAsia="ＭＳ 明朝" w:hAnsi="Times" w:cs="Times New Roman"/>
      <w:kern w:val="0"/>
      <w:sz w:val="20"/>
      <w:szCs w:val="20"/>
    </w:rPr>
  </w:style>
  <w:style w:type="paragraph" w:styleId="a7">
    <w:name w:val="List Paragraph"/>
    <w:basedOn w:val="a"/>
    <w:uiPriority w:val="34"/>
    <w:qFormat/>
    <w:rsid w:val="00340B76"/>
    <w:pPr>
      <w:ind w:leftChars="400" w:left="960"/>
    </w:pPr>
  </w:style>
  <w:style w:type="table" w:styleId="a8">
    <w:name w:val="Table Grid"/>
    <w:basedOn w:val="a1"/>
    <w:uiPriority w:val="59"/>
    <w:rsid w:val="00340B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 Spacing"/>
    <w:uiPriority w:val="1"/>
    <w:qFormat/>
    <w:rsid w:val="00D03FF7"/>
    <w:pPr>
      <w:widowControl w:val="0"/>
      <w:jc w:val="both"/>
    </w:pPr>
  </w:style>
  <w:style w:type="paragraph" w:styleId="aa">
    <w:name w:val="Revision"/>
    <w:hidden/>
    <w:uiPriority w:val="99"/>
    <w:semiHidden/>
    <w:rsid w:val="002B68E4"/>
  </w:style>
  <w:style w:type="paragraph" w:styleId="ab">
    <w:name w:val="header"/>
    <w:basedOn w:val="a"/>
    <w:link w:val="ac"/>
    <w:uiPriority w:val="99"/>
    <w:unhideWhenUsed/>
    <w:rsid w:val="00EB32C4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EB32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472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3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3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2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6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Props1.xml><?xml version="1.0" encoding="utf-8"?>
<ds:datastoreItem xmlns:ds="http://schemas.openxmlformats.org/officeDocument/2006/customXml" ds:itemID="{66EF9CC8-A324-7B41-B019-3DFE40103A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4</Words>
  <Characters>2133</Characters>
  <Application>Microsoft Office Word</Application>
  <DocSecurity>0</DocSecurity>
  <Lines>17</Lines>
  <Paragraphs>5</Paragraphs>
  <ScaleCrop>false</ScaleCrop>
  <Company/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妻 賢志</dc:creator>
  <cp:keywords/>
  <dc:description/>
  <cp:lastModifiedBy>Satoshi Shizuta</cp:lastModifiedBy>
  <cp:revision>3</cp:revision>
  <dcterms:created xsi:type="dcterms:W3CDTF">2024-07-22T19:51:00Z</dcterms:created>
  <dcterms:modified xsi:type="dcterms:W3CDTF">2024-07-22T19:52:00Z</dcterms:modified>
</cp:coreProperties>
</file>